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6874A7C" w14:textId="6AE443B2" w:rsidR="004E3586" w:rsidRPr="009450D6" w:rsidRDefault="004E3586" w:rsidP="004E3586">
      <w:pPr>
        <w:shd w:val="clear" w:color="auto" w:fill="FFFFFF"/>
        <w:spacing w:after="220"/>
        <w:jc w:val="both"/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The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>changing</w:t>
      </w:r>
      <w:proofErr w:type="spellEnd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>landscape</w:t>
      </w:r>
      <w:proofErr w:type="spellEnd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>hantavirus</w:t>
      </w:r>
      <w:proofErr w:type="spellEnd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>infections</w:t>
      </w:r>
      <w:proofErr w:type="spellEnd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: A narrative review of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>epidemiology</w:t>
      </w:r>
      <w:proofErr w:type="spellEnd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>pathogenesis</w:t>
      </w:r>
      <w:proofErr w:type="spellEnd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, and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>countermeasures</w:t>
      </w:r>
      <w:proofErr w:type="spellEnd"/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 </w:t>
      </w:r>
    </w:p>
    <w:p w14:paraId="3F418124" w14:textId="40123BA0" w:rsidR="004E3586" w:rsidRPr="00503EF7" w:rsidRDefault="004E3586" w:rsidP="004E3586">
      <w:pPr>
        <w:shd w:val="clear" w:color="auto" w:fill="FFFFFF"/>
        <w:spacing w:after="220"/>
        <w:jc w:val="both"/>
        <w:rPr>
          <w:rFonts w:ascii="Times New Roman" w:hAnsi="Times New Roman" w:cs="Times New Roman"/>
          <w:color w:val="222222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color w:val="222222"/>
          <w:sz w:val="22"/>
          <w:szCs w:val="22"/>
        </w:rPr>
        <w:t>Authors</w:t>
      </w:r>
      <w:proofErr w:type="spellEnd"/>
      <w:r>
        <w:rPr>
          <w:rFonts w:ascii="Times New Roman" w:hAnsi="Times New Roman" w:cs="Times New Roman"/>
          <w:color w:val="222222"/>
          <w:sz w:val="22"/>
          <w:szCs w:val="22"/>
        </w:rPr>
        <w:t>: Francesco De Maria</w:t>
      </w:r>
      <w:r>
        <w:rPr>
          <w:rFonts w:ascii="Times New Roman" w:hAnsi="Times New Roman" w:cs="Times New Roman"/>
          <w:color w:val="222222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222222"/>
          <w:sz w:val="22"/>
          <w:szCs w:val="22"/>
        </w:rPr>
        <w:t>, Francesco Branda</w:t>
      </w:r>
      <w:proofErr w:type="gramStart"/>
      <w:r>
        <w:rPr>
          <w:rFonts w:ascii="Times New Roman" w:hAnsi="Times New Roman" w:cs="Times New Roman"/>
          <w:color w:val="222222"/>
          <w:sz w:val="22"/>
          <w:szCs w:val="22"/>
          <w:vertAlign w:val="superscript"/>
        </w:rPr>
        <w:t>2,*</w:t>
      </w:r>
      <w:proofErr w:type="gramEnd"/>
      <w:r>
        <w:rPr>
          <w:rFonts w:ascii="Times New Roman" w:hAnsi="Times New Roman" w:cs="Times New Roman"/>
          <w:color w:val="222222"/>
          <w:sz w:val="22"/>
          <w:szCs w:val="22"/>
        </w:rPr>
        <w:t>, Giancarlo Ceccarelli</w:t>
      </w:r>
      <w:r>
        <w:rPr>
          <w:rFonts w:ascii="Times New Roman" w:hAnsi="Times New Roman" w:cs="Times New Roman"/>
          <w:color w:val="222222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color w:val="222222"/>
          <w:sz w:val="22"/>
          <w:szCs w:val="22"/>
        </w:rPr>
        <w:t>, Fabio Scarpa</w:t>
      </w:r>
      <w:r>
        <w:rPr>
          <w:rFonts w:ascii="Times New Roman" w:hAnsi="Times New Roman" w:cs="Times New Roman"/>
          <w:color w:val="222222"/>
          <w:sz w:val="22"/>
          <w:szCs w:val="22"/>
          <w:vertAlign w:val="superscript"/>
        </w:rPr>
        <w:t>4</w:t>
      </w:r>
      <w:r>
        <w:rPr>
          <w:rFonts w:ascii="Times New Roman" w:hAnsi="Times New Roman" w:cs="Times New Roman"/>
          <w:color w:val="222222"/>
          <w:sz w:val="22"/>
          <w:szCs w:val="22"/>
        </w:rPr>
        <w:t>, Massimo Ciccozzi</w:t>
      </w:r>
      <w:r>
        <w:rPr>
          <w:rFonts w:ascii="Times New Roman" w:hAnsi="Times New Roman" w:cs="Times New Roman"/>
          <w:color w:val="222222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222222"/>
          <w:sz w:val="22"/>
          <w:szCs w:val="22"/>
        </w:rPr>
        <w:t>, Alessandro Russo</w:t>
      </w:r>
      <w:r>
        <w:rPr>
          <w:rFonts w:ascii="Times New Roman" w:hAnsi="Times New Roman" w:cs="Times New Roman"/>
          <w:color w:val="222222"/>
          <w:sz w:val="22"/>
          <w:szCs w:val="22"/>
          <w:vertAlign w:val="superscript"/>
        </w:rPr>
        <w:t>1</w:t>
      </w:r>
    </w:p>
    <w:p w14:paraId="4F0412ED" w14:textId="77777777" w:rsidR="004E3586" w:rsidRPr="000E47FD" w:rsidRDefault="004E3586" w:rsidP="004E3586">
      <w:pPr>
        <w:shd w:val="clear" w:color="auto" w:fill="FFFFFF"/>
        <w:spacing w:after="220"/>
        <w:jc w:val="both"/>
        <w:rPr>
          <w:rFonts w:ascii="Times New Roman" w:hAnsi="Times New Roman" w:cs="Times New Roman"/>
          <w:b/>
          <w:bCs/>
          <w:color w:val="222222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color w:val="222222"/>
          <w:sz w:val="22"/>
          <w:szCs w:val="22"/>
        </w:rPr>
        <w:t>Affiliations</w:t>
      </w:r>
      <w:proofErr w:type="spellEnd"/>
    </w:p>
    <w:p w14:paraId="5696DE95" w14:textId="31E80F89" w:rsidR="000E47FD" w:rsidRPr="000E47FD" w:rsidRDefault="000E47FD" w:rsidP="000E47FD">
      <w:pPr>
        <w:pStyle w:val="NormaleWeb"/>
        <w:numPr>
          <w:ilvl w:val="0"/>
          <w:numId w:val="6"/>
        </w:numPr>
        <w:rPr>
          <w:sz w:val="32"/>
          <w:szCs w:val="32"/>
        </w:rPr>
      </w:pPr>
      <w:proofErr w:type="spellStart"/>
      <w:r>
        <w:rPr>
          <w:sz w:val="21"/>
          <w:szCs w:val="21"/>
        </w:rPr>
        <w:t>Infectious</w:t>
      </w:r>
      <w:proofErr w:type="spellEnd"/>
      <w:r>
        <w:rPr>
          <w:sz w:val="21"/>
          <w:szCs w:val="21"/>
        </w:rPr>
        <w:t xml:space="preserve"> and </w:t>
      </w:r>
      <w:proofErr w:type="spellStart"/>
      <w:r>
        <w:rPr>
          <w:sz w:val="21"/>
          <w:szCs w:val="21"/>
        </w:rPr>
        <w:t>Tropical</w:t>
      </w:r>
      <w:proofErr w:type="spellEnd"/>
      <w:r>
        <w:rPr>
          <w:sz w:val="21"/>
          <w:szCs w:val="21"/>
        </w:rPr>
        <w:t xml:space="preserve"> </w:t>
      </w:r>
      <w:proofErr w:type="spellStart"/>
      <w:r>
        <w:rPr>
          <w:sz w:val="21"/>
          <w:szCs w:val="21"/>
        </w:rPr>
        <w:t>Diseases</w:t>
      </w:r>
      <w:proofErr w:type="spellEnd"/>
      <w:r>
        <w:rPr>
          <w:sz w:val="21"/>
          <w:szCs w:val="21"/>
        </w:rPr>
        <w:t xml:space="preserve"> Unit, Department of </w:t>
      </w:r>
      <w:proofErr w:type="spellStart"/>
      <w:r>
        <w:rPr>
          <w:sz w:val="21"/>
          <w:szCs w:val="21"/>
        </w:rPr>
        <w:t>Medical</w:t>
      </w:r>
      <w:proofErr w:type="spellEnd"/>
      <w:r>
        <w:rPr>
          <w:sz w:val="21"/>
          <w:szCs w:val="21"/>
        </w:rPr>
        <w:t xml:space="preserve"> and </w:t>
      </w:r>
      <w:proofErr w:type="spellStart"/>
      <w:r>
        <w:rPr>
          <w:sz w:val="21"/>
          <w:szCs w:val="21"/>
        </w:rPr>
        <w:t>Surgical</w:t>
      </w:r>
      <w:proofErr w:type="spellEnd"/>
      <w:r>
        <w:rPr>
          <w:sz w:val="21"/>
          <w:szCs w:val="21"/>
        </w:rPr>
        <w:t xml:space="preserve"> Sciences, "Magna </w:t>
      </w:r>
      <w:proofErr w:type="spellStart"/>
      <w:r>
        <w:rPr>
          <w:sz w:val="21"/>
          <w:szCs w:val="21"/>
        </w:rPr>
        <w:t>Graecia</w:t>
      </w:r>
      <w:proofErr w:type="spellEnd"/>
      <w:r>
        <w:rPr>
          <w:sz w:val="21"/>
          <w:szCs w:val="21"/>
        </w:rPr>
        <w:t xml:space="preserve">" University of Catanzaro, Catanzaro, Italy; </w:t>
      </w:r>
    </w:p>
    <w:p w14:paraId="1A151E3A" w14:textId="77777777" w:rsidR="000E47FD" w:rsidRPr="000E47FD" w:rsidRDefault="000E47FD" w:rsidP="000E47FD">
      <w:pPr>
        <w:pStyle w:val="NormaleWeb"/>
        <w:numPr>
          <w:ilvl w:val="0"/>
          <w:numId w:val="6"/>
        </w:numPr>
        <w:rPr>
          <w:sz w:val="32"/>
          <w:szCs w:val="32"/>
        </w:rPr>
      </w:pPr>
      <w:r>
        <w:rPr>
          <w:sz w:val="21"/>
          <w:szCs w:val="21"/>
        </w:rPr>
        <w:t xml:space="preserve">Unit of </w:t>
      </w:r>
      <w:proofErr w:type="spellStart"/>
      <w:r>
        <w:rPr>
          <w:sz w:val="21"/>
          <w:szCs w:val="21"/>
        </w:rPr>
        <w:t>Medical</w:t>
      </w:r>
      <w:proofErr w:type="spellEnd"/>
      <w:r>
        <w:rPr>
          <w:sz w:val="21"/>
          <w:szCs w:val="21"/>
        </w:rPr>
        <w:t xml:space="preserve"> </w:t>
      </w:r>
      <w:proofErr w:type="spellStart"/>
      <w:r>
        <w:rPr>
          <w:sz w:val="21"/>
          <w:szCs w:val="21"/>
        </w:rPr>
        <w:t>Statistics</w:t>
      </w:r>
      <w:proofErr w:type="spellEnd"/>
      <w:r>
        <w:rPr>
          <w:sz w:val="21"/>
          <w:szCs w:val="21"/>
        </w:rPr>
        <w:t xml:space="preserve"> and </w:t>
      </w:r>
      <w:proofErr w:type="spellStart"/>
      <w:r>
        <w:rPr>
          <w:sz w:val="21"/>
          <w:szCs w:val="21"/>
        </w:rPr>
        <w:t>Molecular</w:t>
      </w:r>
      <w:proofErr w:type="spellEnd"/>
      <w:r>
        <w:rPr>
          <w:sz w:val="21"/>
          <w:szCs w:val="21"/>
        </w:rPr>
        <w:t xml:space="preserve"> </w:t>
      </w:r>
      <w:proofErr w:type="spellStart"/>
      <w:r>
        <w:rPr>
          <w:sz w:val="21"/>
          <w:szCs w:val="21"/>
        </w:rPr>
        <w:t>Epidemiology</w:t>
      </w:r>
      <w:proofErr w:type="spellEnd"/>
      <w:r>
        <w:rPr>
          <w:sz w:val="21"/>
          <w:szCs w:val="21"/>
        </w:rPr>
        <w:t xml:space="preserve">, </w:t>
      </w:r>
      <w:proofErr w:type="spellStart"/>
      <w:r>
        <w:rPr>
          <w:sz w:val="21"/>
          <w:szCs w:val="21"/>
        </w:rPr>
        <w:t>Universita</w:t>
      </w:r>
      <w:proofErr w:type="spellEnd"/>
      <w:r>
        <w:rPr>
          <w:sz w:val="21"/>
          <w:szCs w:val="21"/>
        </w:rPr>
        <w:t>̀ Campus Bio-Medico di Roma, Rome, Italy;</w:t>
      </w:r>
    </w:p>
    <w:p w14:paraId="70F2622F" w14:textId="77777777" w:rsidR="000E47FD" w:rsidRPr="000E47FD" w:rsidRDefault="000E47FD" w:rsidP="000E47FD">
      <w:pPr>
        <w:pStyle w:val="NormaleWeb"/>
        <w:numPr>
          <w:ilvl w:val="0"/>
          <w:numId w:val="6"/>
        </w:numPr>
        <w:rPr>
          <w:sz w:val="32"/>
          <w:szCs w:val="32"/>
        </w:rPr>
      </w:pPr>
      <w:r>
        <w:rPr>
          <w:sz w:val="21"/>
          <w:szCs w:val="21"/>
        </w:rPr>
        <w:t xml:space="preserve">Department of Public Health and </w:t>
      </w:r>
      <w:proofErr w:type="spellStart"/>
      <w:r>
        <w:rPr>
          <w:sz w:val="21"/>
          <w:szCs w:val="21"/>
        </w:rPr>
        <w:t>Infectious</w:t>
      </w:r>
      <w:proofErr w:type="spellEnd"/>
      <w:r>
        <w:rPr>
          <w:sz w:val="21"/>
          <w:szCs w:val="21"/>
        </w:rPr>
        <w:t xml:space="preserve"> </w:t>
      </w:r>
      <w:proofErr w:type="spellStart"/>
      <w:r>
        <w:rPr>
          <w:sz w:val="21"/>
          <w:szCs w:val="21"/>
        </w:rPr>
        <w:t>Diseases</w:t>
      </w:r>
      <w:proofErr w:type="spellEnd"/>
      <w:r>
        <w:rPr>
          <w:sz w:val="21"/>
          <w:szCs w:val="21"/>
        </w:rPr>
        <w:t xml:space="preserve">, University Hospital Policlinico Umberto I, Sapienza University of Rome, Rome, Italy; </w:t>
      </w:r>
    </w:p>
    <w:p w14:paraId="450321BC" w14:textId="503FEE45" w:rsidR="000E47FD" w:rsidRPr="000E47FD" w:rsidRDefault="000E47FD" w:rsidP="000E47FD">
      <w:pPr>
        <w:pStyle w:val="NormaleWeb"/>
        <w:numPr>
          <w:ilvl w:val="0"/>
          <w:numId w:val="6"/>
        </w:numPr>
        <w:rPr>
          <w:sz w:val="32"/>
          <w:szCs w:val="32"/>
        </w:rPr>
      </w:pPr>
      <w:r>
        <w:rPr>
          <w:sz w:val="21"/>
          <w:szCs w:val="21"/>
        </w:rPr>
        <w:t xml:space="preserve">Department of </w:t>
      </w:r>
      <w:proofErr w:type="spellStart"/>
      <w:r>
        <w:rPr>
          <w:sz w:val="21"/>
          <w:szCs w:val="21"/>
        </w:rPr>
        <w:t>Biomedical</w:t>
      </w:r>
      <w:proofErr w:type="spellEnd"/>
      <w:r>
        <w:rPr>
          <w:sz w:val="21"/>
          <w:szCs w:val="21"/>
        </w:rPr>
        <w:t xml:space="preserve"> Sciences, University of Sassari, Sassari, Italy </w:t>
      </w:r>
    </w:p>
    <w:p w14:paraId="7E62F789" w14:textId="77777777" w:rsidR="004E3586" w:rsidRPr="00503EF7" w:rsidRDefault="004E3586" w:rsidP="004E3586">
      <w:pPr>
        <w:shd w:val="clear" w:color="auto" w:fill="FFFFFF"/>
        <w:spacing w:after="220"/>
        <w:jc w:val="both"/>
        <w:rPr>
          <w:rFonts w:ascii="Times New Roman" w:hAnsi="Times New Roman" w:cs="Times New Roman"/>
          <w:color w:val="222222"/>
          <w:sz w:val="22"/>
          <w:szCs w:val="22"/>
        </w:rPr>
      </w:pPr>
    </w:p>
    <w:p w14:paraId="35BF4EE3" w14:textId="17F9AABD" w:rsidR="004E3586" w:rsidRPr="00503EF7" w:rsidRDefault="004E3586" w:rsidP="004E3586">
      <w:pPr>
        <w:shd w:val="clear" w:color="auto" w:fill="FFFFFF"/>
        <w:spacing w:after="220"/>
        <w:jc w:val="both"/>
        <w:rPr>
          <w:rFonts w:ascii="Times New Roman" w:hAnsi="Times New Roman" w:cs="Times New Roman"/>
          <w:color w:val="222222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color w:val="222222"/>
          <w:sz w:val="22"/>
          <w:szCs w:val="22"/>
        </w:rPr>
        <w:t>Correspondence</w:t>
      </w:r>
      <w:proofErr w:type="spellEnd"/>
      <w:r>
        <w:rPr>
          <w:rFonts w:ascii="Times New Roman" w:hAnsi="Times New Roman" w:cs="Times New Roman"/>
          <w:b/>
          <w:bCs/>
          <w:color w:val="222222"/>
          <w:sz w:val="22"/>
          <w:szCs w:val="22"/>
        </w:rPr>
        <w:t>*</w:t>
      </w:r>
      <w:r>
        <w:rPr>
          <w:rFonts w:ascii="Times New Roman" w:hAnsi="Times New Roman" w:cs="Times New Roman"/>
          <w:color w:val="222222"/>
          <w:sz w:val="22"/>
          <w:szCs w:val="22"/>
        </w:rPr>
        <w:t>: Francesco Branda (f.branda@unicampus.it)</w:t>
      </w:r>
    </w:p>
    <w:p w14:paraId="07422792" w14:textId="77777777" w:rsidR="004E3586" w:rsidRPr="009450D6" w:rsidRDefault="004E3586" w:rsidP="004E3586">
      <w:pPr>
        <w:shd w:val="clear" w:color="auto" w:fill="FFFFFF"/>
        <w:spacing w:after="22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0C8DC2D" w14:textId="6A628BCC" w:rsidR="0035703D" w:rsidRPr="00EF58AD" w:rsidRDefault="00E92BEB" w:rsidP="0035703D">
      <w:pPr>
        <w:spacing w:before="100" w:beforeAutospacing="1" w:after="100" w:afterAutospacing="1"/>
        <w:jc w:val="both"/>
        <w:outlineLvl w:val="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EF58AD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proofErr w:type="spellStart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>Confirmed</w:t>
      </w:r>
      <w:proofErr w:type="spellEnd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>hantavirus</w:t>
      </w:r>
      <w:proofErr w:type="spellEnd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>disease</w:t>
      </w:r>
      <w:proofErr w:type="spellEnd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>cases</w:t>
      </w:r>
      <w:proofErr w:type="spellEnd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 xml:space="preserve"> by </w:t>
      </w:r>
      <w:proofErr w:type="spellStart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>region</w:t>
      </w:r>
      <w:proofErr w:type="spellEnd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 xml:space="preserve">, country, and virus over the </w:t>
      </w:r>
      <w:proofErr w:type="spellStart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>past</w:t>
      </w:r>
      <w:proofErr w:type="spellEnd"/>
      <w:r w:rsidR="00EF58AD" w:rsidRPr="00EF58AD">
        <w:rPr>
          <w:rFonts w:ascii="Times New Roman" w:hAnsi="Times New Roman" w:cs="Times New Roman"/>
          <w:b/>
          <w:bCs/>
          <w:sz w:val="20"/>
          <w:szCs w:val="20"/>
        </w:rPr>
        <w:t xml:space="preserve"> decade. </w:t>
      </w:r>
      <w:r w:rsidR="00EF58AD" w:rsidRPr="00EF58AD">
        <w:rPr>
          <w:rFonts w:ascii="Times New Roman" w:hAnsi="Times New Roman" w:cs="Times New Roman"/>
          <w:sz w:val="20"/>
          <w:szCs w:val="20"/>
        </w:rPr>
        <w:t xml:space="preserve">Data are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derived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from national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surveillance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systems and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may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vary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to reporting practices, case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definitions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diagnostic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capacity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. HFRS =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hemorrhagic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fever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renal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syndrome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; HCPS =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hantavirus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cardiopulmonary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syndrome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; HTNV =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Hantaan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virus; SEOV = Seoul virus; PUUV = </w:t>
      </w:r>
      <w:proofErr w:type="spellStart"/>
      <w:r w:rsidR="00EF58AD" w:rsidRPr="00EF58AD">
        <w:rPr>
          <w:rFonts w:ascii="Times New Roman" w:hAnsi="Times New Roman" w:cs="Times New Roman"/>
          <w:sz w:val="20"/>
          <w:szCs w:val="20"/>
        </w:rPr>
        <w:t>Puumala</w:t>
      </w:r>
      <w:proofErr w:type="spellEnd"/>
      <w:r w:rsidR="00EF58AD" w:rsidRPr="00EF58AD">
        <w:rPr>
          <w:rFonts w:ascii="Times New Roman" w:hAnsi="Times New Roman" w:cs="Times New Roman"/>
          <w:sz w:val="20"/>
          <w:szCs w:val="20"/>
        </w:rPr>
        <w:t xml:space="preserve"> virus; SNV = Sin Nombre virus; ANDV = Andes virus</w:t>
      </w:r>
      <w:r w:rsidR="00EF58AD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14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8"/>
        <w:gridCol w:w="2111"/>
        <w:gridCol w:w="1369"/>
        <w:gridCol w:w="1843"/>
        <w:gridCol w:w="7445"/>
      </w:tblGrid>
      <w:tr w:rsidR="00A07F9E" w:rsidRPr="002E0C18" w14:paraId="6CCE8A19" w14:textId="77777777" w:rsidTr="00D94FCE">
        <w:trPr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0E01708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  <w:t>Region/Country</w:t>
            </w: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E06378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E0C18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  <w:t>Primary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  <w:t xml:space="preserve"> virus(es)</w:t>
            </w: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54D56D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E0C18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  <w:t>Period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8C807A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E0C18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  <w:t>Confirmed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  <w:t>cases</w:t>
            </w:r>
            <w:proofErr w:type="spellEnd"/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29A5E8" w14:textId="6FDD9912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b/>
                <w:bCs/>
                <w:color w:val="0F1115"/>
                <w:kern w:val="0"/>
                <w:sz w:val="20"/>
                <w:szCs w:val="20"/>
                <w:lang w:eastAsia="it-IT"/>
                <w14:ligatures w14:val="none"/>
              </w:rPr>
              <w:t>Source</w:t>
            </w:r>
          </w:p>
        </w:tc>
      </w:tr>
      <w:tr w:rsidR="00A07F9E" w:rsidRPr="002E0C18" w14:paraId="7F95BF4A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94D299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hina</w:t>
            </w: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60189D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NV, SEOV</w:t>
            </w: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9D217D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14–2023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1AAC2D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91,388 (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total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4C062E" w14:textId="48159F4F" w:rsidR="00A07F9E" w:rsidRPr="002E0C18" w:rsidRDefault="00A07F9E" w:rsidP="00322B03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hina CDC Weekly</w:t>
            </w:r>
            <w:r w:rsid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r w:rsidR="00322B03"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eekly.chinacdc.cn/fileCCDCW/journal/article/ccdcw/2025/25/PDF/CCDCW240640.pdf</w:t>
            </w:r>
            <w:r w:rsid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A07F9E" w:rsidRPr="002E0C18" w14:paraId="4696DB92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D87D03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inland</w:t>
            </w: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409902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UUV</w:t>
            </w: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3AAF0D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0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5A70F2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1,166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ABCAFB" w14:textId="79E0C017" w:rsidR="00A07F9E" w:rsidRPr="002E0C18" w:rsidRDefault="00A07F9E" w:rsidP="002E0C18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THL /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innish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National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ectiou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Dise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gister</w:t>
            </w:r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sampo.thl.fi/pivot/</w:t>
            </w:r>
            <w:proofErr w:type="spellStart"/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rod</w:t>
            </w:r>
            <w:proofErr w:type="spellEnd"/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en/</w:t>
            </w:r>
            <w:proofErr w:type="spellStart"/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ttr</w:t>
            </w:r>
            <w:proofErr w:type="spellEnd"/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  <w:proofErr w:type="spellEnd"/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act_ttr_cases</w:t>
            </w:r>
            <w:proofErr w:type="spellEnd"/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2E0C18" w:rsidRPr="002E0C18" w14:paraId="01C29F16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724875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5270DE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C0CF9D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E98125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1,428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40C2A61" w14:textId="295410DB" w:rsidR="002E0C18" w:rsidRPr="002E0C18" w:rsidRDefault="002E0C18" w:rsidP="002E0C18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THL /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innish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National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ectiou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Dise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gister (https://sampo.thl.fi/pivot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rod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en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ttr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act_ttr_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2E0C18" w:rsidRPr="002E0C18" w14:paraId="2F618918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5DCC49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72D655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951BC5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2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574ACD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1,299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5DD8C70" w14:textId="30A7E482" w:rsidR="002E0C18" w:rsidRPr="002E0C18" w:rsidRDefault="002E0C18" w:rsidP="002E0C18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THL /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innish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National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ectiou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Dise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gister (https://sampo.thl.fi/pivot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rod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en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ttr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act_ttr_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2E0C18" w:rsidRPr="002E0C18" w14:paraId="1DB6E949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D5207B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4BE274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3B58D3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3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CB8AF0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812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A9E15CA" w14:textId="6C749B75" w:rsidR="002E0C18" w:rsidRPr="002E0C18" w:rsidRDefault="002E0C18" w:rsidP="002E0C18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THL /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innish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National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ectiou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Dise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gister (https://sampo.thl.fi/pivot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rod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en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ttr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act_ttr_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2E0C18" w:rsidRPr="002E0C18" w14:paraId="1948B55D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D205596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801A95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889DB8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4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1782A6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586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5FBD5E0" w14:textId="3773D8DE" w:rsidR="002E0C18" w:rsidRPr="002E0C18" w:rsidRDefault="002E0C18" w:rsidP="002E0C18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THL /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innish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National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ectiou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Dise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gister (https://sampo.thl.fi/pivot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rod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en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ttr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act_ttr_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2E0C18" w:rsidRPr="002E0C18" w14:paraId="00FC2467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62731A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E65667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8DA2D5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5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AC9121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1,014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E489154" w14:textId="61AA2D14" w:rsidR="002E0C18" w:rsidRPr="002E0C18" w:rsidRDefault="002E0C18" w:rsidP="002E0C18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THL /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innish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National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ectiou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Dise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gister (https://sampo.thl.fi/pivot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rod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en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ttr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act_ttr_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2E0C18" w:rsidRPr="002E0C18" w14:paraId="0ACD53AE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0D3192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33AA0B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0F64E6" w14:textId="77777777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6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9EC3E4" w14:textId="3ECA7928" w:rsidR="002E0C18" w:rsidRPr="002E0C18" w:rsidRDefault="002E0C18" w:rsidP="002E0C18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559</w:t>
            </w: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artial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CDD0B9" w14:textId="4112A429" w:rsidR="002E0C18" w:rsidRPr="002E0C18" w:rsidRDefault="002E0C18" w:rsidP="002E0C18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THL /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innish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National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ectiou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Dise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gister (https://sampo.thl.fi/pivot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rod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en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ttr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act_ttr_cases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A07F9E" w:rsidRPr="002E0C18" w14:paraId="719D5517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0FE11A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Sweden</w:t>
            </w: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3B6056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UUV</w:t>
            </w: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EB9E6F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nnual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verage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29D4FA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100–450 (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ospitalized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DC4DB0" w14:textId="640E45F1" w:rsidR="00A07F9E" w:rsidRPr="002E0C18" w:rsidRDefault="00A07F9E" w:rsidP="002E0C18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Folkhälsomyndigheten</w:t>
            </w:r>
            <w:proofErr w:type="spellEnd"/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folkhalsomyndigheten.se/statistik-och-data/hitta-statistik-och-data/virala-hemorragiska-febrar-statistik</w:t>
            </w:r>
            <w:r w:rsidR="002E0C18"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A07F9E" w:rsidRPr="002E0C18" w14:paraId="74F88EB1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BD652CF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Germany</w:t>
            </w: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33A7FE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UUV</w:t>
            </w: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C0781D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0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CCDD41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37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50F5F6" w14:textId="76425D2E" w:rsidR="00A07F9E" w:rsidRPr="002E0C18" w:rsidRDefault="00A07F9E" w:rsidP="006B64E5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ECDC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nnual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Epidemiological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port</w:t>
            </w:r>
            <w:r w:rsid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r w:rsidR="006B64E5" w:rsidRP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ecdc.europa.eu/sites/default/files/documents/HANTA_AER_2023.pdf</w:t>
            </w:r>
            <w:r w:rsid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A07F9E" w:rsidRPr="002E0C18" w14:paraId="45B59021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872292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462810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7BAC61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1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90D269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1,535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E509CB" w14:textId="3B543EC1" w:rsidR="00A07F9E" w:rsidRPr="002E0C18" w:rsidRDefault="006B64E5" w:rsidP="006B64E5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ECDC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nnual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Epidemiological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port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r w:rsidRP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ecdc.europa.eu/sites/default/files/documents/HANTA_AER_2023.pdf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A07F9E" w:rsidRPr="002E0C18" w14:paraId="1714FC54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672498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F3B68E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AF4F89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3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8B0E77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335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B6C0F2" w14:textId="341991BD" w:rsidR="00A07F9E" w:rsidRPr="002E0C18" w:rsidRDefault="006B64E5" w:rsidP="006B64E5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ECDC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nnual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Epidemiological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port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r w:rsidRP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ecdc.europa.eu/sites/default/files/documents/HANTA_AER_2023.pdf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A07F9E" w:rsidRPr="002E0C18" w14:paraId="53C70204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20D219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28C9AB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CD94FE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6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D98F05" w14:textId="5D7BF6F2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≥9 (Lower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Saxon</w:t>
            </w:r>
            <w:r w:rsidR="004B203E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y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, </w:t>
            </w:r>
            <w:proofErr w:type="spellStart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partial</w:t>
            </w:r>
            <w:proofErr w:type="spellEnd"/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5075E1" w14:textId="6387468A" w:rsidR="00A07F9E" w:rsidRPr="002E0C18" w:rsidRDefault="00322B03" w:rsidP="00322B03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RKI (via </w:t>
            </w: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Kreiszeitung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, 6 May 2026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, </w:t>
            </w:r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kreiszeitung.de/lokales/niedersachsen/toedliches-virus-drei-menschen-auf-kreuzfahrtschiff-gestorben-faelle-auch-in-niedersachsen-nachgewiesen-94293868.html)</w:t>
            </w:r>
          </w:p>
        </w:tc>
      </w:tr>
      <w:tr w:rsidR="00A07F9E" w:rsidRPr="002E0C18" w14:paraId="6F563690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A54605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United States</w:t>
            </w: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7BFD3E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SNV</w:t>
            </w: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AEFBAD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1993–2024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FA18FA" w14:textId="15CDE7A4" w:rsidR="00A07F9E" w:rsidRPr="002E0C18" w:rsidRDefault="00B97F50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890 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9D15B2" w14:textId="3BF7EB30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DC</w:t>
            </w:r>
            <w:r w:rsid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r w:rsidR="006B64E5" w:rsidRP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cdc.gov/</w:t>
            </w:r>
            <w:proofErr w:type="spellStart"/>
            <w:r w:rsidR="006B64E5" w:rsidRP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antavirus</w:t>
            </w:r>
            <w:proofErr w:type="spellEnd"/>
            <w:r w:rsidR="006B64E5" w:rsidRP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data-</w:t>
            </w:r>
            <w:proofErr w:type="spellStart"/>
            <w:r w:rsidR="006B64E5" w:rsidRP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research</w:t>
            </w:r>
            <w:proofErr w:type="spellEnd"/>
            <w:r w:rsidR="006B64E5" w:rsidRP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proofErr w:type="spellStart"/>
            <w:r w:rsidR="006B64E5" w:rsidRP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  <w:proofErr w:type="spellEnd"/>
            <w:r w:rsidR="006B64E5" w:rsidRP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/</w:t>
            </w:r>
            <w:r w:rsidR="006B64E5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A07F9E" w:rsidRPr="002E0C18" w14:paraId="07466A43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78178A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rgentina</w:t>
            </w: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2BF241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NDV</w:t>
            </w: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F9A1C0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0–2021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BEF913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54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661BD4" w14:textId="47C357A3" w:rsidR="00A07F9E" w:rsidRPr="002E0C18" w:rsidRDefault="00322B03" w:rsidP="00322B03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obae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iting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Ministry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of Health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, </w:t>
            </w:r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infobae.com/salud/2026/05/06/hantavirus-en-argentina-se-notificaron-42-casos-en-lo-que-va-del-ano/)</w:t>
            </w:r>
          </w:p>
        </w:tc>
      </w:tr>
      <w:tr w:rsidR="00A07F9E" w:rsidRPr="002E0C18" w14:paraId="1DD8AB39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674270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6CA213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926F25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1–2022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BEB9C7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43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E9F13F" w14:textId="6AC2E890" w:rsidR="00A07F9E" w:rsidRPr="002E0C18" w:rsidRDefault="00322B03" w:rsidP="00322B03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obae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iting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Ministry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of Health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, </w:t>
            </w:r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infobae.com/salud/2026/05/06/hantavirus-en-argentina-se-notificaron-42-casos-en-lo-que-va-del-ano/)</w:t>
            </w:r>
          </w:p>
        </w:tc>
      </w:tr>
      <w:tr w:rsidR="00A07F9E" w:rsidRPr="002E0C18" w14:paraId="7AC35DA9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2D5910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BE8CDD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2EA9CA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2–2023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348A5E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63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AD05C7" w14:textId="683DAE07" w:rsidR="00A07F9E" w:rsidRPr="002E0C18" w:rsidRDefault="00322B03" w:rsidP="00322B03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obae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iting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Ministry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of Health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, </w:t>
            </w:r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infobae.com/salud/2026/05/06/hantavirus-en-argentina-se-notificaron-42-casos-en-lo-que-va-del-ano/)</w:t>
            </w:r>
          </w:p>
        </w:tc>
      </w:tr>
      <w:tr w:rsidR="00A07F9E" w:rsidRPr="002E0C18" w14:paraId="2B349FB2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ED0957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8C2C7E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93A81A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3–2024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A4CE7B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9200C6" w14:textId="38C44D00" w:rsidR="00A07F9E" w:rsidRPr="002E0C18" w:rsidRDefault="00322B03" w:rsidP="00322B03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obae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iting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Ministry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of Health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, </w:t>
            </w:r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infobae.com/salud/2026/05/06/hantavirus-en-argentina-se-notificaron-42-casos-en-lo-que-va-del-ano/)</w:t>
            </w:r>
          </w:p>
        </w:tc>
      </w:tr>
      <w:tr w:rsidR="00322B03" w:rsidRPr="002E0C18" w14:paraId="2E6F20D5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DF3B92" w14:textId="77777777" w:rsidR="00322B03" w:rsidRPr="002E0C18" w:rsidRDefault="00322B03" w:rsidP="00322B03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FD0397" w14:textId="77777777" w:rsidR="00322B03" w:rsidRPr="002E0C18" w:rsidRDefault="00322B03" w:rsidP="00322B03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7F9080" w14:textId="77777777" w:rsidR="00322B03" w:rsidRPr="002E0C18" w:rsidRDefault="00322B03" w:rsidP="00322B03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4–2025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D72D68" w14:textId="77777777" w:rsidR="00322B03" w:rsidRPr="002E0C18" w:rsidRDefault="00322B03" w:rsidP="00322B03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57</w:t>
            </w:r>
          </w:p>
        </w:tc>
        <w:tc>
          <w:tcPr>
            <w:tcW w:w="7445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0F5BD62" w14:textId="56C71A10" w:rsidR="00322B03" w:rsidRPr="002E0C18" w:rsidRDefault="00322B03" w:rsidP="00322B03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nfobae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iting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Ministry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of Health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, </w:t>
            </w:r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infobae.com/salud/2026/05/06/hantavirus-en-argentina-se-notificaron-42-casos-en-lo-que-va-del-ano/)</w:t>
            </w:r>
          </w:p>
        </w:tc>
      </w:tr>
      <w:tr w:rsidR="00A07F9E" w:rsidRPr="002E0C18" w14:paraId="545E8972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4B691C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0C604B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D6E027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5–2026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62403D" w14:textId="0DFABF13" w:rsidR="00A07F9E" w:rsidRPr="002E0C18" w:rsidRDefault="00322B03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106 (</w:t>
            </w:r>
            <w:proofErr w:type="spellStart"/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of SE 19)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747463F" w14:textId="3B372DB6" w:rsidR="00A07F9E" w:rsidRPr="002E0C18" w:rsidRDefault="00322B03" w:rsidP="00322B03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Ministry</w:t>
            </w:r>
            <w:proofErr w:type="spellEnd"/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of Health – BEN SE 19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r w:rsidRPr="00322B03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argentina.gob.ar/noticias/actualizacion-del-boletin-epidemiologico-nacional-de-la-semana-ndeg-19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A07F9E" w:rsidRPr="002E0C18" w14:paraId="2FA690F3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CBBAD9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Chile</w:t>
            </w: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CBE7E8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NDV</w:t>
            </w: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8C7749" w14:textId="3537390C" w:rsidR="00A07F9E" w:rsidRPr="002E0C18" w:rsidRDefault="00D94FC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94FCE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0–2024 (</w:t>
            </w:r>
            <w:proofErr w:type="spellStart"/>
            <w:r w:rsidRPr="00D94FCE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verage</w:t>
            </w:r>
            <w:proofErr w:type="spellEnd"/>
            <w:r w:rsidRPr="00D94FCE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C91AB7" w14:textId="5D5A96CD" w:rsidR="00A07F9E" w:rsidRPr="002E0C18" w:rsidRDefault="00D94FC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94FCE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30–70 </w:t>
            </w:r>
            <w:proofErr w:type="spellStart"/>
            <w:r w:rsidRPr="00D94FCE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nnual</w:t>
            </w:r>
            <w:proofErr w:type="spellEnd"/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D12A73C" w14:textId="13EBF5BF" w:rsidR="00A07F9E" w:rsidRPr="002E0C18" w:rsidRDefault="00D379ED" w:rsidP="00D379ED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379ED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Public </w:t>
            </w:r>
            <w:proofErr w:type="spellStart"/>
            <w:r w:rsidRPr="00D379ED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epidemiological</w:t>
            </w:r>
            <w:proofErr w:type="spellEnd"/>
            <w:r w:rsidRPr="00D379ED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ports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r w:rsidRPr="00D379ED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swissinfo.ch/spa/chile-registra-39-casos-de-hantavirus-en-lo-que-va-de-2026-y-un-aumento-de-la-letalidad/91376634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A07F9E" w:rsidRPr="002E0C18" w14:paraId="346497AA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138030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2976F9" w14:textId="77777777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C5F784" w14:textId="52DC3496" w:rsidR="00A07F9E" w:rsidRPr="002E0C18" w:rsidRDefault="00A07F9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E0C18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</w:t>
            </w:r>
            <w:r w:rsidR="00D94FCE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B53A40" w14:textId="5940AC79" w:rsidR="00A07F9E" w:rsidRPr="002E0C18" w:rsidRDefault="00D94FCE" w:rsidP="00A07F9E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44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888509" w14:textId="75DA66DD" w:rsidR="00A07F9E" w:rsidRPr="002E0C18" w:rsidRDefault="00D94FCE" w:rsidP="00D379ED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94FCE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ISP / MINSAL</w:t>
            </w:r>
            <w:r w:rsidR="00D379ED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r w:rsidR="00D379ED" w:rsidRPr="00D379ED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ispch.cl/noticia/isp-refuerza-que-se-mantiene-el-alto-riesgo-de-infeccion-por-virus-hanta/</w:t>
            </w:r>
            <w:r w:rsidR="00D379ED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  <w:tr w:rsidR="00D379ED" w:rsidRPr="002E0C18" w14:paraId="6816CEA8" w14:textId="77777777" w:rsidTr="00D94FCE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5B842F6" w14:textId="77777777" w:rsidR="00D379ED" w:rsidRPr="002E0C18" w:rsidRDefault="00D379ED" w:rsidP="00D379E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11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EDB1F4" w14:textId="77777777" w:rsidR="00D379ED" w:rsidRPr="002E0C18" w:rsidRDefault="00D379ED" w:rsidP="00D379ED">
            <w:pPr>
              <w:spacing w:line="375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36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D0CEA3" w14:textId="5FCD0720" w:rsidR="00D379ED" w:rsidRPr="002E0C18" w:rsidRDefault="00D379ED" w:rsidP="00D379E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2026 (</w:t>
            </w:r>
            <w:proofErr w:type="spellStart"/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of 7 May)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93F365" w14:textId="1A3E5241" w:rsidR="00D379ED" w:rsidRPr="002E0C18" w:rsidRDefault="00D379ED" w:rsidP="00D379ED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39</w:t>
            </w:r>
          </w:p>
        </w:tc>
        <w:tc>
          <w:tcPr>
            <w:tcW w:w="744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0ED3BAA" w14:textId="53F4AFE8" w:rsidR="00D379ED" w:rsidRPr="00D94FCE" w:rsidRDefault="00D379ED" w:rsidP="00D379ED">
            <w:pP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379ED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Public </w:t>
            </w:r>
            <w:proofErr w:type="spellStart"/>
            <w:r w:rsidRPr="00D379ED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epidemiological</w:t>
            </w:r>
            <w:proofErr w:type="spellEnd"/>
            <w:r w:rsidRPr="00D379ED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reports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r w:rsidRPr="00D379ED"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https://www.swissinfo.ch/spa/chile-registra-39-casos-de-hantavirus-en-lo-que-va-de-2026-y-un-aumento-de-la-letalidad/91376634</w:t>
            </w:r>
            <w:r>
              <w:rPr>
                <w:rFonts w:ascii="Times New Roman" w:eastAsia="Times New Roman" w:hAnsi="Times New Roman" w:cs="Times New Roman"/>
                <w:color w:val="0F1115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</w:tbl>
    <w:p w14:paraId="6E9C2786" w14:textId="77777777" w:rsidR="00E92BEB" w:rsidRPr="009450D6" w:rsidRDefault="00E92BEB" w:rsidP="00E92BEB">
      <w:pPr>
        <w:jc w:val="both"/>
        <w:rPr>
          <w:rFonts w:ascii="Times New Roman" w:hAnsi="Times New Roman" w:cs="Times New Roman"/>
          <w:color w:val="000000"/>
          <w:lang w:val="en-US"/>
        </w:rPr>
      </w:pPr>
    </w:p>
    <w:p w14:paraId="77A539A9" w14:textId="77777777" w:rsidR="00E92BEB" w:rsidRPr="009450D6" w:rsidRDefault="00E92BEB" w:rsidP="00E92BEB">
      <w:pPr>
        <w:jc w:val="both"/>
        <w:rPr>
          <w:rFonts w:ascii="Times New Roman" w:hAnsi="Times New Roman" w:cs="Times New Roman"/>
          <w:lang w:val="en-US"/>
        </w:rPr>
      </w:pPr>
    </w:p>
    <w:p w14:paraId="3051FA79" w14:textId="77777777" w:rsidR="00E92BEB" w:rsidRPr="009450D6" w:rsidRDefault="00E92BEB" w:rsidP="00E92BEB">
      <w:pPr>
        <w:jc w:val="both"/>
        <w:rPr>
          <w:rFonts w:ascii="Times New Roman" w:hAnsi="Times New Roman" w:cs="Times New Roman"/>
          <w:lang w:val="en-US"/>
        </w:rPr>
      </w:pPr>
    </w:p>
    <w:sectPr w:rsidR="00E92BEB" w:rsidRPr="009450D6" w:rsidSect="006B64E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2C7002D4"/>
    <w:multiLevelType w:val="hybridMultilevel"/>
    <w:tmpl w:val="EF44856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738ED"/>
    <w:multiLevelType w:val="multilevel"/>
    <w:tmpl w:val="189ED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940E86"/>
    <w:multiLevelType w:val="hybridMultilevel"/>
    <w:tmpl w:val="653888A6"/>
    <w:lvl w:ilvl="0" w:tplc="50288F42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6F7CA9"/>
    <w:multiLevelType w:val="hybridMultilevel"/>
    <w:tmpl w:val="815AE0EC"/>
    <w:lvl w:ilvl="0" w:tplc="0410000F">
      <w:start w:val="1"/>
      <w:numFmt w:val="decimal"/>
      <w:lvlText w:val="%1."/>
      <w:lvlJc w:val="left"/>
      <w:pPr>
        <w:ind w:left="643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315C1A"/>
    <w:multiLevelType w:val="multilevel"/>
    <w:tmpl w:val="1528F88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512804"/>
    <w:multiLevelType w:val="multilevel"/>
    <w:tmpl w:val="AD005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665727">
    <w:abstractNumId w:val="1"/>
  </w:num>
  <w:num w:numId="2" w16cid:durableId="1053039005">
    <w:abstractNumId w:val="3"/>
  </w:num>
  <w:num w:numId="3" w16cid:durableId="1602031602">
    <w:abstractNumId w:val="0"/>
  </w:num>
  <w:num w:numId="4" w16cid:durableId="961689717">
    <w:abstractNumId w:val="5"/>
  </w:num>
  <w:num w:numId="5" w16cid:durableId="306130104">
    <w:abstractNumId w:val="4"/>
  </w:num>
  <w:num w:numId="6" w16cid:durableId="1975141441">
    <w:abstractNumId w:val="2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9B1"/>
    <w:rsid w:val="00023107"/>
    <w:rsid w:val="000E1E07"/>
    <w:rsid w:val="000E47FD"/>
    <w:rsid w:val="0013729D"/>
    <w:rsid w:val="00195E26"/>
    <w:rsid w:val="001C1E3D"/>
    <w:rsid w:val="001D1B19"/>
    <w:rsid w:val="002126CC"/>
    <w:rsid w:val="002A1AF7"/>
    <w:rsid w:val="002C64FE"/>
    <w:rsid w:val="002E0C18"/>
    <w:rsid w:val="0030160B"/>
    <w:rsid w:val="00320F51"/>
    <w:rsid w:val="00322B03"/>
    <w:rsid w:val="003374F6"/>
    <w:rsid w:val="0035703D"/>
    <w:rsid w:val="0039185F"/>
    <w:rsid w:val="003B21A8"/>
    <w:rsid w:val="003C2722"/>
    <w:rsid w:val="003C4B41"/>
    <w:rsid w:val="003D1D4D"/>
    <w:rsid w:val="003F46E0"/>
    <w:rsid w:val="00402B9D"/>
    <w:rsid w:val="004154A9"/>
    <w:rsid w:val="00420183"/>
    <w:rsid w:val="004B203E"/>
    <w:rsid w:val="004E3586"/>
    <w:rsid w:val="00503EF7"/>
    <w:rsid w:val="0050625B"/>
    <w:rsid w:val="005126B9"/>
    <w:rsid w:val="00514A0B"/>
    <w:rsid w:val="005962FB"/>
    <w:rsid w:val="005C759C"/>
    <w:rsid w:val="006227B3"/>
    <w:rsid w:val="00694EC8"/>
    <w:rsid w:val="006B64E5"/>
    <w:rsid w:val="006D3628"/>
    <w:rsid w:val="006D7FEB"/>
    <w:rsid w:val="00701423"/>
    <w:rsid w:val="007479B1"/>
    <w:rsid w:val="00747FD6"/>
    <w:rsid w:val="007528FB"/>
    <w:rsid w:val="007B1108"/>
    <w:rsid w:val="00801667"/>
    <w:rsid w:val="00810396"/>
    <w:rsid w:val="008250C8"/>
    <w:rsid w:val="00852B72"/>
    <w:rsid w:val="00866BE0"/>
    <w:rsid w:val="00917528"/>
    <w:rsid w:val="00931871"/>
    <w:rsid w:val="00932E78"/>
    <w:rsid w:val="009450D6"/>
    <w:rsid w:val="009527A9"/>
    <w:rsid w:val="00A07F9E"/>
    <w:rsid w:val="00A15AD0"/>
    <w:rsid w:val="00A74E75"/>
    <w:rsid w:val="00AA4303"/>
    <w:rsid w:val="00AB0800"/>
    <w:rsid w:val="00AC0691"/>
    <w:rsid w:val="00AC0A5D"/>
    <w:rsid w:val="00B2210B"/>
    <w:rsid w:val="00B670FA"/>
    <w:rsid w:val="00B95E32"/>
    <w:rsid w:val="00B97F50"/>
    <w:rsid w:val="00BA4DDE"/>
    <w:rsid w:val="00C06DE5"/>
    <w:rsid w:val="00C23092"/>
    <w:rsid w:val="00C3337B"/>
    <w:rsid w:val="00C456AB"/>
    <w:rsid w:val="00C67F69"/>
    <w:rsid w:val="00CA0ADD"/>
    <w:rsid w:val="00CA6683"/>
    <w:rsid w:val="00D016C8"/>
    <w:rsid w:val="00D379ED"/>
    <w:rsid w:val="00D41E42"/>
    <w:rsid w:val="00D94FCE"/>
    <w:rsid w:val="00E003AE"/>
    <w:rsid w:val="00E31303"/>
    <w:rsid w:val="00E362EB"/>
    <w:rsid w:val="00E92BEB"/>
    <w:rsid w:val="00ED7E53"/>
    <w:rsid w:val="00EF58AD"/>
    <w:rsid w:val="00F36F06"/>
    <w:rsid w:val="00FE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C7FB"/>
  <w15:chartTrackingRefBased/>
  <w15:docId w15:val="{3AB8E03B-F229-F242-AC96-AE8683465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479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47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479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479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479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479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479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479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479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479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479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479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479B1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479B1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479B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479B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479B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479B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479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47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479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47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479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479B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479B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479B1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479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479B1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479B1"/>
    <w:rPr>
      <w:b/>
      <w:bCs/>
      <w:smallCaps/>
      <w:color w:val="2F5496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E92BE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apple-converted-space">
    <w:name w:val="apple-converted-space"/>
    <w:basedOn w:val="Carpredefinitoparagrafo"/>
    <w:rsid w:val="00E92BEB"/>
  </w:style>
  <w:style w:type="character" w:styleId="Enfasicorsivo">
    <w:name w:val="Emphasis"/>
    <w:basedOn w:val="Carpredefinitoparagrafo"/>
    <w:uiPriority w:val="20"/>
    <w:qFormat/>
    <w:rsid w:val="00E92BEB"/>
    <w:rPr>
      <w:i/>
      <w:iCs/>
    </w:rPr>
  </w:style>
  <w:style w:type="paragraph" w:styleId="Nessunaspaziatura">
    <w:name w:val="No Spacing"/>
    <w:uiPriority w:val="1"/>
    <w:qFormat/>
    <w:rsid w:val="00E92BEB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Corpotesto">
    <w:name w:val="Body Text"/>
    <w:basedOn w:val="Normale"/>
    <w:link w:val="CorpotestoCarattere"/>
    <w:qFormat/>
    <w:rsid w:val="00E92BEB"/>
    <w:pPr>
      <w:spacing w:before="180" w:after="180"/>
    </w:pPr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rsid w:val="00E92BEB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customStyle="1" w:styleId="FirstParagraph">
    <w:name w:val="First Paragraph"/>
    <w:basedOn w:val="Corpotesto"/>
    <w:next w:val="Corpotesto"/>
    <w:qFormat/>
    <w:rsid w:val="00E92BEB"/>
  </w:style>
  <w:style w:type="character" w:styleId="Collegamentoipertestuale">
    <w:name w:val="Hyperlink"/>
    <w:basedOn w:val="Carpredefinitoparagrafo"/>
    <w:uiPriority w:val="99"/>
    <w:unhideWhenUsed/>
    <w:rsid w:val="004E3586"/>
    <w:rPr>
      <w:color w:val="0563C1" w:themeColor="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AC0A5D"/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AC0A5D"/>
    <w:rPr>
      <w:rFonts w:ascii="Consolas" w:hAnsi="Consolas" w:cs="Consolas"/>
      <w:sz w:val="20"/>
      <w:szCs w:val="20"/>
    </w:rPr>
  </w:style>
  <w:style w:type="paragraph" w:customStyle="1" w:styleId="ds-markdown-paragraph">
    <w:name w:val="ds-markdown-paragraph"/>
    <w:basedOn w:val="Normale"/>
    <w:rsid w:val="0013729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801667"/>
    <w:rPr>
      <w:b/>
      <w:bCs/>
    </w:rPr>
  </w:style>
  <w:style w:type="character" w:styleId="Menzionenonrisolta">
    <w:name w:val="Unresolved Mention"/>
    <w:basedOn w:val="Carpredefinitoparagrafo"/>
    <w:uiPriority w:val="99"/>
    <w:semiHidden/>
    <w:unhideWhenUsed/>
    <w:rsid w:val="004B20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B2643203-49D4-564C-8707-7E7BA7983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a Francesco</dc:creator>
  <cp:keywords/>
  <dc:description/>
  <cp:lastModifiedBy>Branda Francesco</cp:lastModifiedBy>
  <cp:revision>54</cp:revision>
  <dcterms:created xsi:type="dcterms:W3CDTF">2026-05-19T15:08:00Z</dcterms:created>
  <dcterms:modified xsi:type="dcterms:W3CDTF">2026-07-16T10:00:00Z</dcterms:modified>
</cp:coreProperties>
</file>